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035"/>
        <w:gridCol w:w="1145"/>
        <w:gridCol w:w="1145"/>
        <w:gridCol w:w="1186"/>
        <w:gridCol w:w="1049"/>
        <w:gridCol w:w="1055"/>
      </w:tblGrid>
      <w:tr>
        <w:trPr>
          <w:trHeight w:val="318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plemental Table 2 All results of interaction and stratified analyses between bisphenols and body composition among American adults from the National Health and Nutrition Examination Survey 2003-2016.</w:t>
            </w:r>
          </w:p>
        </w:tc>
      </w:tr>
      <w:tr>
        <w:trPr>
          <w:trHeight w:val="280" w:hRule="atLeast"/>
        </w:trPr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rtile 1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rtile 2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rtile 3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Quartile 4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 for trend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interaction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rinary Bisphenol A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7 (-0.55, 0.22) 0.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3 (-0.63, 0.16) 0.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2 (-1.04, -0.20) 0.0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 (-0.38, 0.47) 0.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 (-0.20, 0.69) 0.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0 (-0.80, 0.19) 0.22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9 (-1.13, -0.25) 0.0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87 (-1.33, -0.41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11 (-1.61, -0.62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4 (0.13, 1.16) 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9 (0.64, 1.74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0 (0.31, 1.50) 0.0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 (-0.34, 0.58) 0.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 (-0.25, 0.71) 0.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8 (-0.79, 0.24) 0.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 (-0.21, 0.42) 0.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 (-0.28, 0.38) 0.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9 (-0.74, -0.03) 0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3 (-0.86, 1.32) 0.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3 (-1.28, 1.02) 0.8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 (-0.80, 1.70) 0.4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 (-0.78, 0.78) 0.9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 (-0.74, 1.00) 0.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1 (-1.13, 0.72) 0.6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50 (-14.13, -2.87) 0.0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86 (-14.57, -3.15) 0.0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83 (-17.80, -5.86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10 (-11.45, -0.76) 0.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23 (-10.85, 0.38) 0.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0 (-11.52, 0.72) 0.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29 (-12.14, 1.56) 0.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57 (-11.74, 2.60) 0.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50 (-16.12, -0.87) 0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65 (-11.17, -0.13) 0.044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12 (-15.10, -3.14) 0.00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03 (-16.43, -3.62) 0.002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5 (-12.74, 1.84) 0.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61 (-12.05, 2.83) 0.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17 (-17.10, -1.23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58 (-11.95, -3.21) &lt;.0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17 (-11.70, -2.64) 0.0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99 (-13.82, -4.16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1 (-13.70, 16.12) 0.8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04 (-16.74, 14.66) 0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55 (-18.55, 15.45) 0.8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37 (-18.65, 1.90) 0.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90 (-20.45, 2.64) 0.1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2.43 (-24.23, -0.63) 0.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72 (-8.73, -0.70) 0.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45 (-8.53, -0.37) 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78 (-10.06, -1.51) 0.0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60 (-4.45, 1.26) 0.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73 (-4.73, 1.27) 0.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85 (-4.12, 2.42) 0.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98 (-6.90, 0.93) 0.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07 (-7.16, 1.03) 0.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18 (-9.54, -0.82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4 (-3.37, 4.46) 0.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 (-4.20, 4.31) 0.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 (-4.59, 4.53) 0.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28 (-7.24, 2.68) 0.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71 (-9.77, 0.34) 0.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54 (-9.95, 0.88) 0.1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87 (-5.54, -0.21) 0.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40 (-6.17, -0.63) 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15 (-7.11, -1.20) 0.0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0 (-8.70, 13.29) 0.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 (-11.56, 11.80) 0.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8 (-10.56, 14.72) 0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31 (-12.37, 3.74) 0.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26 (-11.33, 6.81) 0.6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 (-9.34, 9.22) 0.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7 (0.41, 7.12) 0.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0 (2.99, 9.80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00 (2.44, 9.56) 0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9 (-1.46, 5.83) 0.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76 (-0.06, 7.58) 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8 (-2.40, 5.95) 0.4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8 (-2.71, 5.28) 0.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 (-1.63, 6.73) 0.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27 (-0.18, 8.72) 0.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 (-1.28, 6.31) 0.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0 (2.88, 11.11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00 (0.58, 9.42) 0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1 (-0.59, 9.81) 0.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0 (-0.87, 9.67) 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40 (-1.24, 10.03) 0.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9 (-0.05, 5.44) 0.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0 (1.76, 7.45) 0.0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8 (0.54, 6.61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5 (-10.07, 8.97) 0.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 (-10.18, 10.10) 0.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0 (-9.22, 12.81) 0.7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72 (0.68, 14.75) 0.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17 (0.31, 16.03) 0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57 (1.50, 17.64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88 (2.90, 14.87) 0.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07 (4.01, 16.14) 0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88 (6.53, 19.22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76 (1.10, 12.41) 0.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19 (1.25, 13.13) 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45 (0.98, 13.92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17 (-1.12, 13.46) 0.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47 (-1.15, 14.10) 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07 (2.96, 19.18) 0.0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29 (0.41, 12.17) 0.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90 (4.53, 17.27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46 (4.65, 18.28) 0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09 (-1.50, 13.68) 0.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91 (-2.82, 12.64) 0.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81 (1.57, 18.04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43 (3.79, 13.08) &lt;.0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.79 (3.98, 13.61) &lt;.0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84 (5.71, 15.96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94 (-16.56, 14.68) 0.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7 (-15.10, 17.84) 0.8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3 (-16.78, 18.85) 0.9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71 (-3.16, 18.57) 0.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13 (-2.07, 22.33) 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20 (0.75, 25.65) 0.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2 (-1.03, -0.01) 0.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2 (-0.93, 0.10) 0.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6 (-0.70, 0.38) 0.5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8 (-0.91, 0.15) 0.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5 (-1.10, 0.01) 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 (-0.69, 0.52) 0.7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9 (-1.07, 0.09) 0.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5 (-0.95, 0.26) 0.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8 (-1.13, 0.16) 0.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2 (-0.99, 0.16) 0.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8 (-1.20, 0.05) 0.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 (-0.67, 0.66) 0.9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 (-0.46, 1.08) 0.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0 (-0.99, 0.58) 0.6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 (-0.71, 0.96) 0.7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1 (-0.92, -0.11) 0.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1 (-0.93, -0.09) 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9 (-0.64, 0.26) 0.4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5 (-1.02, 2.12) 0.4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 (-1.00, 2.32) 0.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 (-0.87, 2.71) 0.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7 (-1.27, 0.92) 0.7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74 (-1.97, 0.49) 0.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3 (-1.38, 1.13) 0.8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rinary Bisphenol S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 (-0.44, 1.07) 0.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 (-0.28, 1.23) 0.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8 (-0.21, 1.36) 0.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5 (-1.06, 0.56) 0.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7 (-0.66, 1.00) 0.6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 (0.13, 1.86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3 (-1.31, 0.26) 0.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73 (-1.58, 0.11) 0.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6 (-1.18, 0.46) 0.3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6 (-0.77, 1.29) 0.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5 (0.36, 2.55) 0.0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4 (0.21, 2.48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 (-0.55, 1.29) 0.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 (0.18, 2.05)  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 (-0.27, 1.66) 0.1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 (-0.66, 0.54) 0.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 (-0.31, 0.90) 0.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 (0.20, 1.47) 0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 (-2.07, 2.81) 0.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0 (-2.12, 2.73) 0.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 (-2.57, 2.47) 0.9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6 (-0.62, 2.94) 0.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0 (-0.85, 2.85) 0.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7 (-0.09, 3.64) 0.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91 (-15.02, 5.20) 0.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9 (-15.61, 4.63) 0.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11 (-19.68, 1.45) 0.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47 (-5.16, 12.10) 0.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19 (-12.06, 5.68) 0.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26 (-20.43, -2.08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05 (-7.11, 15.22) 0.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10 (-13.00, 10.79) 0.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45 (-18.11, 5.21) 0.2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41 (-12.43, 5.61) 0.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52 (-20.25, -0.78) 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2.46 (-22.42, -2.51) 0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83 (-22.97, 7.31) 0.3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68 (-26.07, 4.71) 0.1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1.66 (-27.56, 4.24) 0.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7 (-5.83, 8.97) 0.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66 (-10.10, 4.77) 0.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40 (-18.16, -2.63) 0.0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6 (-23.93, 29.06) 0.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77 (-29.17, 27.62) 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42 (-26.11, 32.96) 0.8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6.72 (-45.98, -7.47) 0.0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0.26 (-40.26, -0.26) 0.0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0.15 (-40.25, -0.04) 0.0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64 (-16.41, 1.14) 0.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97 (-17.72, -0.21) 0.0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73 (-18.90, -0.55) 0.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99 (-6.33, 4.34) 0.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26 (-8.74, 2.23) 0.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43 (-13.11, -1.75) 0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(-7.12, 7.40) 0.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75 (-12.47, 2.96) 0.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99 (-12.57, 2.59) 0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97 (-14.59, 0.65) 0.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28 (-17.48, -1.09) 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65 (-18.09, -1.22) 0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53 (-19.84, 8.78) 0.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00 (-24.53, 4.54) 0.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43 (-20.53, 9.66) 0.4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87 (-8.23, 2.49) 0.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79 (-10.16, 0.59) 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53 (-13.16, -1.90) 0.0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29 (-17.78, 28.36) 0.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4 (-24.39, 23.11) 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51 (-22.44, 29.46) 0.7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9.14 (-37.80, -0.49) 0.0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5.58 (-35.03, 3.86) 0.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8.86 (-38.40, 0.69) 0.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6 (-3.72, 8.04) 0.4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16 (-2.68, 9.00) 0.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87 (-1.24, 10.99) 0.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59 (-8.40, 3.22) 0.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7 (-4.24, 7.59) 0.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93 (3.79, 16.08) 0.0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83 (-9.25, 3.58) 0.3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90 (-8.69, 4.89) 0.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5 (-3.44, 9.94) 0.3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54 (-4.53, 7.62) 0.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8 (1.38, 14.38) 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48 (2.80, 16.17) 0.0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7 (-8.85, 12.78) 0.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48 (-5.31, 16.28) 0.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9 (-7.39, 15.17) 0.4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30 (-6.82, 2.22) 0.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 (-3.67, 5.35) 0.7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5 (2.33, 11.78) 0.0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8 (-17.21, 16.46) 0.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84 (-10.38, 24.06) 0.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38 (-16.32, 21.09) 0.8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.99 (5.80, 32.17) 0.0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.32 (-0.28, 26.92) 0.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.55 (3.82, 31.29) 0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1 (-5.61, 15.83) 0.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45 (-5.31, 16.21) 0.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42 (-1.81, 20.65) 0.1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78 (-13.98, 4.42) 0.3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98 (-5.46, 13.42) 0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19 (1.40, 20.98) 0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44 (-15.30, 8.41) 0.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82 (-9.84, 15.47) 0.6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09 (-5.34, 19.52) 0.2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2 (-6.92, 12.37) 0.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97 (-0.44, 20.37) 0.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51 (1.86, 23.17) 0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17 (-10.37, 20.71) 0.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79 (-5.03, 26.62) 0.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34 (-4.04, 28.72) 0.1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80 (-9.68, 6.07) 0.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29 (-4.63, 11.21) 0.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47 (2.18, 18.75) 0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36 (-31.76, 23.04) 0.7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79 (-33.43, 25.86) 0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9 (-31.31, 30.12) 0.969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.39 (4.99, 45.78) 0.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.99 (-2.16, 40.15) 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.93 (-0.36, 42.21) 0.0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0 (-1.18, 0.59) 0.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2 (-1.51, 0.27) 0.1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32 (-2.25, -0.39) 0.00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0 (-0.68, 1.08) 0.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02 (-1.92, -0.12) 0.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68 (-2.62, -0.75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7 (-1.09, 0.74) 0.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86 (-1.84, 0.11) 0.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51 (-2.47, -0.55) 0.0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7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 (-1.02, 0.90) 0.9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03 (-2.06, 0.00) 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54 (-2.59, -0.48) 0.0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 (-1.65, 1.42) 0.8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18 (-2.74, 0.38) 0.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7 (-2.88, 0.34) 0.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 (-0.69, 0.67) 0.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87 (-1.56, -0.19) 0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72 (-2.43, -1.00) &lt;.0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lt;.00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3 (-1.05, 4.52) 0.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7 (-2.24, 3.78) 0.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(-2.98, 3.26) 0.9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38 (-3.39, 0.63) 0.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04 (-3.13, 1.04) 0.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36 (-3.45, 0.73) 0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251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rinary Bisphenol 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(-0.45, 0.73) 0.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5 (-0.86, 0.36) 0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7 (-0.51, 0.85) 0.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 (-0.40, 0.95) 0.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 (-0.39, 0.87) 0.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0 (-1.19, 0.40) 0.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3 (-1.10, 0.63) 0.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 (-0.28, 1.24) 0.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2 (-0.44, 1.08) 0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(-0.36, 0.64) 0.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 (-0.44, 0.54) 0.8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 (-1.69, 2.27) 0.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9 (-1.98, 2.16) 0.9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 (-0.81, 2.03) 0.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2 (-1.77, 1.12) 0.6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69 (-12.76, 3.38) 0.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56 (-12.88, 3.76) 0.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72 (-12.82, 1.38) 0.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3 (-7.57, 6.51) 0.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4 (-8.28, 9.17) 0.9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5 (-6.24, 7.75) 0.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13 (-8.91, 6.65) 0.7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6.89 (-29.27, -4.50) 0.0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8 (-13.36, 12.40) 0.9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6.04 (-12.19, 0.10) 0.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3.50 (-9.47, 2.47) 0.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8.18 (-32.53, 16.17) 0.5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2 (-24.79, 23.55) 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0.75 (-25.97, 4.48) 0.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 (-14.70, 16.79) 0.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LM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72 (-8.57, 5.14) 0.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5.33 (-12.40, 1.73) 0.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65 (-5.07, 3.76) 0.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 (-4.41, 4.33) 0.9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 (-5.29, 5.90) 0.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01 (-3.86, 7.88) 0.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12 (-8.58, 4.34) 0.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7.57 (-18.93, 3.80) 0.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4.97 (-16.64, 6.69) 0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1 (-5.55, 3.13) 0.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96 (-5.17, 3.25) 0.6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5 (-23.21, 20.71) 0.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9 (-20.47, 23.45) 0.8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9.23 (-24.19, 5.73) 0.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5.31 (-30.72, 0.09) 0.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R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8 (-2.64, 6.60) 0.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7 (-2.57, 6.92) 0.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4 (-1.73, 7.81) 0.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 (-4.62, 4.86) 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1 (-4.11, 5.93) 0.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9 (-4.00, 5.38) 0.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6 (-4.27, 5.99) 0.7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3 (-2.98, 14.24) 0.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4 (-8.54, 9.63) 0.9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1 (-0.72, 6.73) 0.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9 (-1.64, 5.62) 0.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68 (-5.47, 24.84) 0.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9 (-14.46, 15.24) 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9 (-5.55, 14.92) 0.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2.91 (-13.31, 7.48) 0.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78 (-3.82, 13.38) 0.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83 (-4.99, 12.66) 0.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22 (-2.38, 12.83) 0.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 (-7.65, 7.43) 0.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53 (-9.82, 8.76) 0.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63 (-9.13, 5.87) 0.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5 (-8.77, 7.88) 0.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98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35 (2.42, 28.29) 0.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0 (-12.61, 14.21) 0.9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84 (-0.73, 12.42) 0.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7 (-3.30, 9.45) 0.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89 (-14.00, 37.78) 0.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0 (-22.77, 27.58) 0.8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10 (-3.89, 28.10) 0.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1.29 (-17.83, 15.26) 0.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4 (-1.16, 0.28) 0.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 (-0.74, 0.74) 0.999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0 (-0.82, 0.63) 0.7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 (-0.65, 0.79) 0.8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lt;=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4 (-0.86, 0.58) 0.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20-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 (-0.61, 0.89) 0.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 (-0.56, 1.10) 0.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 &gt;=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43 (-1.71, 0.86) 0.5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 (-0.98, 1.67) 0.6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10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non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33 (-0.90, 0.24) 0.2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22 (-0.77, 0.34) 0.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7</w:t>
            </w:r>
          </w:p>
        </w:tc>
      </w:tr>
      <w:tr>
        <w:trPr>
          <w:trHeight w:val="280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moderate)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2 (-2.42, 2.86) 0.8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7 (-1.50, 3.64) 0.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cohol intake (heavy)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 (-1.48, 1.68) 0.90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83 (-0.80, 2.47) 0.32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40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β (95% CI) </w:t>
            </w:r>
            <w:r>
              <w:rPr>
                <w:rStyle w:val="Font4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value was shown in the table. Quartile ranges of Urinary Bisphenol A: Quartile 1=0.14 to 0.7; Quartile 2=0.8 to 1.5; Quartile 3=1.6 to 3.1; Quartile 4: 3.2 to 11. Quartile ranges of Urinary Bisphenol S: Quartile 1=0.07 to 0.1; Quartile 2=0.2 to 0.3; Quartile 3=0.4 to 0.8; Quartile 4: 0.9 to 4.7. Quartile ranges of Urinary Bisphenol F: Quartile 1=0.3 to 0.6; Quartile 2=0.7 to 7.5; Quartile 3 &gt;7.5. BMI = Body Mass Index, TLM = total lean mass, ALM = apendicular lean mass, TRF = trunk fat, BMC = bone mineral content, TOF = total fa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i/>
      <w:iCs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1:03:13Z</dcterms:created>
  <dc:creator>Administrator</dc:creator>
  <dc:description/>
  <dc:language>en-US</dc:language>
  <cp:lastModifiedBy>JKL</cp:lastModifiedBy>
  <dcterms:modified xsi:type="dcterms:W3CDTF">2023-08-11T01:0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12C65969EB48CF944BC22615886E06_12</vt:lpwstr>
  </property>
  <property fmtid="{D5CDD505-2E9C-101B-9397-08002B2CF9AE}" pid="3" name="KSOProductBuildVer">
    <vt:lpwstr>2052-12.1.0.15336</vt:lpwstr>
  </property>
  <property fmtid="{D5CDD505-2E9C-101B-9397-08002B2CF9AE}" pid="4" name="commondata">
    <vt:lpwstr>commondata</vt:lpwstr>
  </property>
</Properties>
</file>